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40D" w:rsidRPr="00C84129" w:rsidRDefault="00FB740D" w:rsidP="00FB740D">
      <w:pPr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62585">
        <w:rPr>
          <w:rFonts w:ascii="Times New Roman" w:hAnsi="Times New Roman" w:cs="Times New Roman"/>
          <w:i/>
          <w:sz w:val="24"/>
          <w:szCs w:val="24"/>
          <w:lang w:val="en-US"/>
        </w:rPr>
        <w:t>Bia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standardized r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sion c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oe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icient of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redicto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>
        <w:rPr>
          <w:rFonts w:eastAsiaTheme="minorEastAsia"/>
          <w:sz w:val="24"/>
          <w:szCs w:val="24"/>
          <w:lang w:val="en-GB"/>
        </w:rPr>
        <w:t xml:space="preserve"> </w:t>
      </w:r>
      <w:r w:rsidRPr="00FB740D">
        <w:rPr>
          <w:rFonts w:ascii="Times New Roman" w:hAnsi="Times New Roman" w:cs="Times New Roman"/>
          <w:i/>
          <w:sz w:val="24"/>
          <w:szCs w:val="24"/>
          <w:lang w:val="en-US"/>
        </w:rPr>
        <w:t>(standard deviations between brackets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CC34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ntries must be multiplied by </w:t>
      </w:r>
      <w:r w:rsidR="00C8412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C84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="00C841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992"/>
        <w:gridCol w:w="993"/>
        <w:gridCol w:w="1134"/>
        <w:gridCol w:w="1134"/>
        <w:gridCol w:w="1134"/>
        <w:gridCol w:w="1275"/>
      </w:tblGrid>
      <w:tr w:rsidR="00CC34AB" w:rsidRPr="00CC34AB" w:rsidTr="00CC34AB"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B740D" w:rsidRPr="00DF4402" w:rsidRDefault="00FB740D" w:rsidP="00CC34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 w:rsidR="00CC34AB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B740D" w:rsidRPr="00DF4402" w:rsidRDefault="00CC34A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.</w:t>
            </w:r>
          </w:p>
          <w:p w:rsidR="00FB740D" w:rsidRPr="00DF4402" w:rsidRDefault="00CC34A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.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C34AB" w:rsidRDefault="00FB740D" w:rsidP="00CC34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</w:t>
            </w:r>
            <w:r w:rsid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FB740D" w:rsidRPr="00CC34AB" w:rsidRDefault="00FB740D" w:rsidP="00CC34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FB740D" w:rsidRPr="00CC34AB" w:rsidRDefault="00FB740D" w:rsidP="00D625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</w:t>
            </w:r>
            <w:proofErr w:type="spellStart"/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</w:p>
        </w:tc>
      </w:tr>
      <w:tr w:rsidR="00CC34AB" w:rsidRPr="00CC34AB" w:rsidTr="00CC34AB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B740D" w:rsidRPr="00CC34AB" w:rsidRDefault="00FB740D" w:rsidP="009D5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B740D" w:rsidRPr="00CC34AB" w:rsidRDefault="00FB740D" w:rsidP="009D5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B740D" w:rsidRPr="00CC34AB" w:rsidRDefault="00FB740D" w:rsidP="009D5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FB740D" w:rsidRPr="00CC34AB" w:rsidRDefault="00FB740D" w:rsidP="009D5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CC34AB" w:rsidRPr="00CC34AB" w:rsidTr="00CC34AB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B740D" w:rsidRPr="00CC34AB" w:rsidRDefault="00CC34AB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CC34AB" w:rsidRDefault="00CC34AB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(12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CC34AB" w:rsidRDefault="00CC34AB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 (140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B740D" w:rsidRPr="00CC34AB" w:rsidRDefault="00CC34AB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(146)</w:t>
            </w:r>
          </w:p>
        </w:tc>
      </w:tr>
      <w:tr w:rsidR="00CC34AB" w:rsidRPr="00CC34AB" w:rsidTr="00CC34AB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CC34AB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CC34AB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(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CC34AB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 (1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CC34AB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(146)</w:t>
            </w:r>
          </w:p>
        </w:tc>
      </w:tr>
      <w:tr w:rsidR="00D62585" w:rsidTr="00D62585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FB740D" w:rsidRP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 (1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34)</w:t>
            </w:r>
          </w:p>
        </w:tc>
      </w:tr>
      <w:tr w:rsidR="00CC34AB" w:rsidTr="00D62585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2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3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B740D" w:rsidRPr="00DF4402" w:rsidRDefault="00D62585" w:rsidP="00D625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34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CC34AB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</w:p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B740D" w:rsidRPr="00DF4402" w:rsidRDefault="009D5080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1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121</w:t>
            </w:r>
            <w:r w:rsidR="00FD2E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31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31)</w:t>
            </w:r>
          </w:p>
        </w:tc>
      </w:tr>
      <w:tr w:rsidR="00CC34AB" w:rsidTr="00FD2E97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 (120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2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 (119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B740D" w:rsidRPr="00DF4402" w:rsidRDefault="009D5080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7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57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57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5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B740D" w:rsidRPr="00DF4402" w:rsidRDefault="00D71E24" w:rsidP="00D71E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5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B740D" w:rsidRPr="00DF4402" w:rsidRDefault="009D5080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D71E24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3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D71E24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3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1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1)</w:t>
            </w:r>
          </w:p>
        </w:tc>
      </w:tr>
      <w:tr w:rsidR="00CC34AB" w:rsidTr="00FD2E97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B740D" w:rsidRPr="00DF4402" w:rsidRDefault="009D5080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8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 (11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114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 (1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114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03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0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B740D" w:rsidRPr="00DF4402" w:rsidRDefault="009711D3" w:rsidP="00971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03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B740D" w:rsidRPr="00DF4402" w:rsidRDefault="009D5080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 (9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9711D3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 (10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9711D3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 (117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B740D" w:rsidRPr="00DF4402" w:rsidRDefault="009711D3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 (123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 (1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 (1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9711D3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 (123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AE672E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 (118</w:t>
            </w:r>
            <w:r w:rsidR="009711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AE672E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 (1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AE672E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 (119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9711D3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 (</w:t>
            </w:r>
            <w:r w:rsidR="00AE672E">
              <w:rPr>
                <w:rFonts w:ascii="Times New Roman" w:hAnsi="Times New Roman" w:cs="Times New Roman"/>
                <w:sz w:val="24"/>
                <w:szCs w:val="24"/>
              </w:rPr>
              <w:t>1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AE672E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 (12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B740D" w:rsidRPr="00DF4402" w:rsidRDefault="00AE672E" w:rsidP="00AE67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 (119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B740D" w:rsidRPr="00DF4402" w:rsidRDefault="009D5080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4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4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1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1)</w:t>
            </w:r>
          </w:p>
        </w:tc>
      </w:tr>
      <w:tr w:rsidR="00CC34AB" w:rsidTr="00FD2E97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B740D" w:rsidRPr="00DF4402" w:rsidRDefault="009D5080" w:rsidP="009D50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4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 (5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50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 (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50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 (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 (50)</w:t>
            </w:r>
          </w:p>
        </w:tc>
      </w:tr>
      <w:tr w:rsidR="00CC34AB" w:rsidTr="00FD2E97"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B740D" w:rsidRPr="00DF4402" w:rsidRDefault="00FB740D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 (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 (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740D" w:rsidRPr="00DF4402" w:rsidRDefault="00421979" w:rsidP="00421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 (50)</w:t>
            </w:r>
          </w:p>
        </w:tc>
      </w:tr>
    </w:tbl>
    <w:p w:rsidR="00FB740D" w:rsidRDefault="00FB740D" w:rsidP="00FB740D"/>
    <w:p w:rsidR="00FB740D" w:rsidRDefault="00FB74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F4402" w:rsidRPr="00DF4402" w:rsidRDefault="00DF4402">
      <w:pPr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B740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verage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rcentag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standardized r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sion c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oe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icient of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redicto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>
        <w:rPr>
          <w:rFonts w:eastAsiaTheme="minorEastAsia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576"/>
        <w:gridCol w:w="1377"/>
        <w:gridCol w:w="1403"/>
        <w:gridCol w:w="1470"/>
        <w:gridCol w:w="793"/>
        <w:gridCol w:w="1015"/>
        <w:gridCol w:w="901"/>
        <w:gridCol w:w="901"/>
      </w:tblGrid>
      <w:tr w:rsidR="00DF4402" w:rsidTr="00DF4402">
        <w:tc>
          <w:tcPr>
            <w:tcW w:w="63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F4402" w:rsidRPr="00DF4402" w:rsidRDefault="00DF4402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5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F4402" w:rsidRPr="00DF4402" w:rsidRDefault="00DF4402" w:rsidP="005159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F4402" w:rsidRPr="00DF4402" w:rsidRDefault="00DF4402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F4402" w:rsidRPr="00DF4402" w:rsidRDefault="00DF4402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issingness</w:t>
            </w:r>
            <w:proofErr w:type="spellEnd"/>
          </w:p>
          <w:p w:rsidR="00DF4402" w:rsidRPr="00DF4402" w:rsidRDefault="00DF4402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  <w:proofErr w:type="spellEnd"/>
          </w:p>
        </w:tc>
        <w:tc>
          <w:tcPr>
            <w:tcW w:w="14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F4402" w:rsidRPr="00DF4402" w:rsidRDefault="00DF4402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Combination Method</w:t>
            </w:r>
          </w:p>
        </w:tc>
        <w:tc>
          <w:tcPr>
            <w:tcW w:w="3610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DF4402" w:rsidRPr="00DF4402" w:rsidRDefault="00DF4402" w:rsidP="00077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ingness</w:t>
            </w:r>
            <w:proofErr w:type="spellEnd"/>
          </w:p>
        </w:tc>
      </w:tr>
      <w:tr w:rsidR="002B3468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2B3468" w:rsidTr="00DF4402">
        <w:tc>
          <w:tcPr>
            <w:tcW w:w="636" w:type="dxa"/>
            <w:vMerge w:val="restart"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2B3468" w:rsidRPr="00DF4402" w:rsidRDefault="00CD7F8B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2B3468" w:rsidRPr="00DF4402" w:rsidRDefault="00CD7F8B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2B3468" w:rsidRPr="00DF4402" w:rsidRDefault="00CD7F8B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2B3468" w:rsidRPr="00DF4402" w:rsidRDefault="00CD7F8B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2B3468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CD7F8B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CD7F8B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CD7F8B" w:rsidP="0051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2B3468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CD7F8B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CD7F8B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CD7F8B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</w:tr>
      <w:tr w:rsidR="002B3468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2B3468" w:rsidRPr="00DF4402" w:rsidRDefault="00CD7F8B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2B3468" w:rsidRPr="00DF4402" w:rsidRDefault="00CD7F8B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2B3468" w:rsidRPr="00DF4402" w:rsidRDefault="00CD7F8B" w:rsidP="00077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</w:tr>
      <w:tr w:rsidR="002B3468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2B3468" w:rsidRPr="00DF4402" w:rsidRDefault="002B3468" w:rsidP="009C2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</w:tr>
      <w:tr w:rsidR="002B3468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</w:tr>
      <w:tr w:rsidR="002B3468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</w:tr>
      <w:tr w:rsidR="002B3468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2B3468" w:rsidRPr="00DF4402" w:rsidRDefault="002B3468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2B3468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9C2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2E057A" w:rsidRPr="00DF440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766345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</w:tr>
      <w:tr w:rsidR="00D45640" w:rsidTr="00DF4402">
        <w:tc>
          <w:tcPr>
            <w:tcW w:w="636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11495B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515E17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D45640" w:rsidRPr="00DF4402" w:rsidRDefault="00F609F3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</w:tr>
      <w:tr w:rsidR="00D45640" w:rsidTr="00DF4402">
        <w:trPr>
          <w:trHeight w:val="70"/>
        </w:trPr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</w:tr>
      <w:tr w:rsidR="00D45640" w:rsidTr="00DF4402">
        <w:tc>
          <w:tcPr>
            <w:tcW w:w="63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45640" w:rsidRPr="00DF4402" w:rsidRDefault="00D45640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5640" w:rsidRPr="00DF4402" w:rsidRDefault="0047783C" w:rsidP="00D62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</w:tr>
    </w:tbl>
    <w:p w:rsidR="001623D3" w:rsidRDefault="001623D3"/>
    <w:p w:rsidR="001623D3" w:rsidRDefault="001623D3">
      <w:r>
        <w:br w:type="page"/>
      </w:r>
    </w:p>
    <w:p w:rsidR="001623D3" w:rsidRPr="00DF4402" w:rsidRDefault="001623D3" w:rsidP="001623D3">
      <w:pPr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ias of standardized r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sion c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oe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icient of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redicto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>
        <w:rPr>
          <w:rFonts w:eastAsiaTheme="minorEastAsia"/>
          <w:sz w:val="24"/>
          <w:szCs w:val="24"/>
          <w:lang w:val="en-GB"/>
        </w:rPr>
        <w:t xml:space="preserve"> </w:t>
      </w:r>
      <w:r w:rsidRPr="00FB740D">
        <w:rPr>
          <w:rFonts w:ascii="Times New Roman" w:hAnsi="Times New Roman" w:cs="Times New Roman"/>
          <w:i/>
          <w:sz w:val="24"/>
          <w:szCs w:val="24"/>
          <w:lang w:val="en-US"/>
        </w:rPr>
        <w:t>(standard deviations between brackets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. Entries must be multiplied by </w:t>
      </w:r>
      <w:r w:rsidR="00C8412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C84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="00C841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992"/>
        <w:gridCol w:w="993"/>
        <w:gridCol w:w="1134"/>
        <w:gridCol w:w="1134"/>
        <w:gridCol w:w="1134"/>
        <w:gridCol w:w="1275"/>
      </w:tblGrid>
      <w:tr w:rsidR="001623D3" w:rsidRPr="00CC34AB" w:rsidTr="007A6C7A"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.</w:t>
            </w:r>
          </w:p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.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1623D3" w:rsidRPr="00CC34AB" w:rsidRDefault="001623D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</w:t>
            </w:r>
            <w:proofErr w:type="spellStart"/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</w:p>
        </w:tc>
      </w:tr>
      <w:tr w:rsidR="001623D3" w:rsidRPr="00CC34AB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1623D3" w:rsidRPr="00CC34AB" w:rsidTr="007A6C7A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CC34AB" w:rsidRDefault="00317662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(10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CC34AB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 (12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CC34AB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5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623D3" w:rsidRPr="00CC34AB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4)</w:t>
            </w:r>
          </w:p>
        </w:tc>
      </w:tr>
      <w:tr w:rsidR="001623D3" w:rsidRPr="00CC34AB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 (1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3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CC34AB" w:rsidRDefault="001623D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4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2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4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</w:p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317662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0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3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 (132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 (132)</w:t>
            </w:r>
          </w:p>
        </w:tc>
      </w:tr>
      <w:tr w:rsidR="001623D3" w:rsidTr="007A6C7A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0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0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0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317662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5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5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60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60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C7A" w:rsidRPr="00DF4402" w:rsidRDefault="007A6C7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50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50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317662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623D3" w:rsidRPr="00DF4402" w:rsidRDefault="007A6C7A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6)</w:t>
            </w:r>
          </w:p>
        </w:tc>
      </w:tr>
      <w:tr w:rsidR="001623D3" w:rsidTr="007A6C7A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CC2FBD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7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9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8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2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9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2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CC2FBD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 (11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 (11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 (1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 (11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84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8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84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CC2FBD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5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0901D6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5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37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37)</w:t>
            </w:r>
          </w:p>
        </w:tc>
      </w:tr>
      <w:tr w:rsidR="001623D3" w:rsidTr="007A6C7A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CC2FBD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6)</w:t>
            </w:r>
          </w:p>
        </w:tc>
      </w:tr>
      <w:tr w:rsidR="001623D3" w:rsidTr="007A6C7A"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23D3" w:rsidRPr="00DF4402" w:rsidRDefault="00456594" w:rsidP="001623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6)</w:t>
            </w:r>
          </w:p>
        </w:tc>
      </w:tr>
    </w:tbl>
    <w:p w:rsidR="001623D3" w:rsidRDefault="001623D3" w:rsidP="001623D3"/>
    <w:p w:rsidR="001623D3" w:rsidRDefault="001623D3" w:rsidP="001623D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623D3" w:rsidRPr="00DF4402" w:rsidRDefault="001623D3" w:rsidP="001623D3">
      <w:pPr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verage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rcentag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standardized r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sion c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oe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icient of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redicto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>
        <w:rPr>
          <w:rFonts w:eastAsiaTheme="minorEastAsia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576"/>
        <w:gridCol w:w="1377"/>
        <w:gridCol w:w="1403"/>
        <w:gridCol w:w="1470"/>
        <w:gridCol w:w="793"/>
        <w:gridCol w:w="1015"/>
        <w:gridCol w:w="901"/>
        <w:gridCol w:w="901"/>
      </w:tblGrid>
      <w:tr w:rsidR="001623D3" w:rsidTr="007A6C7A">
        <w:tc>
          <w:tcPr>
            <w:tcW w:w="63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5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issingness</w:t>
            </w:r>
            <w:proofErr w:type="spellEnd"/>
          </w:p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  <w:proofErr w:type="spellEnd"/>
          </w:p>
        </w:tc>
        <w:tc>
          <w:tcPr>
            <w:tcW w:w="14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Combination Method</w:t>
            </w:r>
          </w:p>
        </w:tc>
        <w:tc>
          <w:tcPr>
            <w:tcW w:w="3610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1623D3" w:rsidRPr="00DF4402" w:rsidRDefault="001623D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ingness</w:t>
            </w:r>
            <w:proofErr w:type="spellEnd"/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1623D3" w:rsidRPr="00DF4402" w:rsidRDefault="001623D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1623D3" w:rsidTr="007A6C7A">
        <w:tc>
          <w:tcPr>
            <w:tcW w:w="636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4D4C0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4D4C0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4D4C0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4D4C0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1623D3" w:rsidTr="007A6C7A">
        <w:tc>
          <w:tcPr>
            <w:tcW w:w="636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4D4C0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4D4C0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BF459D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4D4C0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1623D3" w:rsidTr="007A6C7A">
        <w:trPr>
          <w:trHeight w:val="70"/>
        </w:trPr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1623D3" w:rsidRPr="00DF4402" w:rsidRDefault="004D4C0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CC34AB" w:rsidRDefault="001623D3" w:rsidP="001623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1623D3" w:rsidTr="007A6C7A">
        <w:tc>
          <w:tcPr>
            <w:tcW w:w="63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23D3" w:rsidRPr="00DF4402" w:rsidRDefault="001623D3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23D3" w:rsidRPr="00DF4402" w:rsidRDefault="002A696A" w:rsidP="0016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</w:tr>
    </w:tbl>
    <w:p w:rsidR="005919F3" w:rsidRDefault="005919F3" w:rsidP="001623D3"/>
    <w:p w:rsidR="005919F3" w:rsidRDefault="005919F3">
      <w:r>
        <w:br w:type="page"/>
      </w:r>
    </w:p>
    <w:p w:rsidR="005919F3" w:rsidRPr="00DF4402" w:rsidRDefault="005919F3" w:rsidP="005919F3">
      <w:pPr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ias of standardized r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sion c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oe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icient of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redicto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</m:sub>
        </m:sSub>
      </m:oMath>
      <w:r>
        <w:rPr>
          <w:rFonts w:eastAsiaTheme="minorEastAsia"/>
          <w:sz w:val="24"/>
          <w:szCs w:val="24"/>
          <w:lang w:val="en-GB"/>
        </w:rPr>
        <w:t xml:space="preserve"> </w:t>
      </w:r>
      <w:r w:rsidRPr="00FB740D">
        <w:rPr>
          <w:rFonts w:ascii="Times New Roman" w:hAnsi="Times New Roman" w:cs="Times New Roman"/>
          <w:i/>
          <w:sz w:val="24"/>
          <w:szCs w:val="24"/>
          <w:lang w:val="en-US"/>
        </w:rPr>
        <w:t>(standard deviations between brackets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. Entries must be multiplied by </w:t>
      </w:r>
      <w:r w:rsidR="00C8412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C84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="00C841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992"/>
        <w:gridCol w:w="993"/>
        <w:gridCol w:w="1134"/>
        <w:gridCol w:w="1134"/>
        <w:gridCol w:w="1134"/>
        <w:gridCol w:w="1275"/>
      </w:tblGrid>
      <w:tr w:rsidR="005919F3" w:rsidRPr="00CC34AB" w:rsidTr="007A6C7A"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.</w:t>
            </w:r>
          </w:p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.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</w:t>
            </w:r>
            <w:proofErr w:type="spellStart"/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</w:p>
        </w:tc>
      </w:tr>
      <w:tr w:rsidR="005919F3" w:rsidRPr="00CC34AB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5919F3" w:rsidRPr="00CC34AB" w:rsidTr="007A6C7A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CC34AB" w:rsidRDefault="00633738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CC34AB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CC34AB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CC34AB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7)</w:t>
            </w:r>
          </w:p>
        </w:tc>
      </w:tr>
      <w:tr w:rsidR="005919F3" w:rsidRPr="00CC34AB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7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28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2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27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</w:p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63373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37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1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41)</w:t>
            </w:r>
          </w:p>
        </w:tc>
      </w:tr>
      <w:tr w:rsidR="005919F3" w:rsidTr="007A6C7A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2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1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2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63373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7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57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57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8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F87F3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8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63373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8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6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56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6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6)</w:t>
            </w:r>
          </w:p>
        </w:tc>
      </w:tr>
      <w:tr w:rsidR="005919F3" w:rsidTr="007A6C7A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63373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08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11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12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90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8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9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90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63373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8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9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 (11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 (11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 (1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 (11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B059A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63373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3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38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38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</w:tr>
      <w:tr w:rsidR="005919F3" w:rsidTr="007A6C7A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633738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0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40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6E7D0F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</w:tr>
    </w:tbl>
    <w:p w:rsidR="005919F3" w:rsidRDefault="005919F3" w:rsidP="005919F3"/>
    <w:p w:rsidR="005919F3" w:rsidRDefault="005919F3" w:rsidP="005919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919F3" w:rsidRPr="00DF4402" w:rsidRDefault="005919F3" w:rsidP="005919F3">
      <w:pPr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verage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rcentag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standardized r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sion c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oe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icient of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redicto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>
        <w:rPr>
          <w:rFonts w:eastAsiaTheme="minorEastAsia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576"/>
        <w:gridCol w:w="1377"/>
        <w:gridCol w:w="1403"/>
        <w:gridCol w:w="1470"/>
        <w:gridCol w:w="793"/>
        <w:gridCol w:w="1015"/>
        <w:gridCol w:w="901"/>
        <w:gridCol w:w="901"/>
      </w:tblGrid>
      <w:tr w:rsidR="005919F3" w:rsidTr="007A6C7A">
        <w:tc>
          <w:tcPr>
            <w:tcW w:w="63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5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issingness</w:t>
            </w:r>
            <w:proofErr w:type="spellEnd"/>
          </w:p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  <w:proofErr w:type="spellEnd"/>
          </w:p>
        </w:tc>
        <w:tc>
          <w:tcPr>
            <w:tcW w:w="14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Combination Method</w:t>
            </w:r>
          </w:p>
        </w:tc>
        <w:tc>
          <w:tcPr>
            <w:tcW w:w="3610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ingness</w:t>
            </w:r>
            <w:proofErr w:type="spellEnd"/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5919F3" w:rsidTr="007A6C7A">
        <w:tc>
          <w:tcPr>
            <w:tcW w:w="63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D7C99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CD7C99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5919F3" w:rsidTr="007A6C7A">
        <w:tc>
          <w:tcPr>
            <w:tcW w:w="63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</w:tr>
      <w:tr w:rsidR="005919F3" w:rsidTr="007A6C7A">
        <w:trPr>
          <w:trHeight w:val="70"/>
        </w:trPr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310C4C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1D4D86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</w:tbl>
    <w:p w:rsidR="005919F3" w:rsidRDefault="005919F3" w:rsidP="005919F3"/>
    <w:p w:rsidR="005919F3" w:rsidRDefault="005919F3">
      <w:r>
        <w:br w:type="page"/>
      </w:r>
    </w:p>
    <w:p w:rsidR="005919F3" w:rsidRPr="00DF4402" w:rsidRDefault="005919F3" w:rsidP="005919F3">
      <w:pPr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ias of standardized r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sion c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oe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icient of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redicto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4</m:t>
            </m:r>
          </m:sub>
        </m:sSub>
      </m:oMath>
      <w:r>
        <w:rPr>
          <w:rFonts w:eastAsiaTheme="minorEastAsia"/>
          <w:sz w:val="24"/>
          <w:szCs w:val="24"/>
          <w:lang w:val="en-GB"/>
        </w:rPr>
        <w:t xml:space="preserve"> </w:t>
      </w:r>
      <w:r w:rsidRPr="00FB740D">
        <w:rPr>
          <w:rFonts w:ascii="Times New Roman" w:hAnsi="Times New Roman" w:cs="Times New Roman"/>
          <w:i/>
          <w:sz w:val="24"/>
          <w:szCs w:val="24"/>
          <w:lang w:val="en-US"/>
        </w:rPr>
        <w:t>(standard deviations between brackets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. Entries must be multiplied by </w:t>
      </w:r>
      <w:r w:rsidR="00C8412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C84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="00C841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992"/>
        <w:gridCol w:w="993"/>
        <w:gridCol w:w="1134"/>
        <w:gridCol w:w="1134"/>
        <w:gridCol w:w="1134"/>
        <w:gridCol w:w="1275"/>
      </w:tblGrid>
      <w:tr w:rsidR="005919F3" w:rsidRPr="00CC34AB" w:rsidTr="007A6C7A"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.</w:t>
            </w:r>
          </w:p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.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</w:t>
            </w:r>
            <w:proofErr w:type="spellStart"/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</w:p>
        </w:tc>
      </w:tr>
      <w:tr w:rsidR="005919F3" w:rsidRPr="00CC34AB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5919F3" w:rsidRPr="00CC34AB" w:rsidTr="007A6C7A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CC34AB" w:rsidRDefault="005D370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1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CC34AB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CC34AB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6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CC34AB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6)</w:t>
            </w:r>
          </w:p>
        </w:tc>
      </w:tr>
      <w:tr w:rsidR="005919F3" w:rsidRPr="00CC34AB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6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CC34AB" w:rsidRDefault="005919F3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38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433777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38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</w:p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5D370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11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43377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3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43377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 (14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51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377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377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 (1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51)</w:t>
            </w:r>
          </w:p>
        </w:tc>
      </w:tr>
      <w:tr w:rsidR="005919F3" w:rsidTr="007A6C7A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1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114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11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CA58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114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5D370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5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5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6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62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62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55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5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5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55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5D370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6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6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9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CA588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9)</w:t>
            </w:r>
          </w:p>
        </w:tc>
      </w:tr>
      <w:tr w:rsidR="005919F3" w:rsidTr="007A6C7A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5D370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BB4239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0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BB4239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4443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125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4239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4239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443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125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923016" w:rsidP="0092301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92301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92301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0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92301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92301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923016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0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5D370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8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 (11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2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 (1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123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1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8D412A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0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5D370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4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5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(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5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0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 (3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40)</w:t>
            </w:r>
          </w:p>
        </w:tc>
      </w:tr>
      <w:tr w:rsidR="005919F3" w:rsidTr="007A6C7A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5D370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5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5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7)</w:t>
            </w:r>
          </w:p>
        </w:tc>
      </w:tr>
      <w:tr w:rsidR="005919F3" w:rsidTr="007A6C7A"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435BD7" w:rsidP="00591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7)</w:t>
            </w:r>
          </w:p>
        </w:tc>
      </w:tr>
    </w:tbl>
    <w:p w:rsidR="005919F3" w:rsidRDefault="005919F3" w:rsidP="005919F3"/>
    <w:p w:rsidR="005919F3" w:rsidRDefault="005919F3" w:rsidP="005919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919F3" w:rsidRPr="00DF4402" w:rsidRDefault="005919F3" w:rsidP="005919F3">
      <w:pPr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verage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rcentag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standardized r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sion c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oe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icient of p</w:t>
      </w:r>
      <w:r w:rsidRPr="00DF4402">
        <w:rPr>
          <w:rFonts w:ascii="Times New Roman" w:hAnsi="Times New Roman" w:cs="Times New Roman"/>
          <w:i/>
          <w:sz w:val="24"/>
          <w:szCs w:val="24"/>
          <w:lang w:val="en-US"/>
        </w:rPr>
        <w:t>redicto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4</m:t>
            </m:r>
          </m:sub>
        </m:sSub>
      </m:oMath>
      <w:r>
        <w:rPr>
          <w:rFonts w:eastAsiaTheme="minorEastAsia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576"/>
        <w:gridCol w:w="1377"/>
        <w:gridCol w:w="1403"/>
        <w:gridCol w:w="1470"/>
        <w:gridCol w:w="793"/>
        <w:gridCol w:w="1015"/>
        <w:gridCol w:w="901"/>
        <w:gridCol w:w="901"/>
      </w:tblGrid>
      <w:tr w:rsidR="005919F3" w:rsidTr="007A6C7A">
        <w:tc>
          <w:tcPr>
            <w:tcW w:w="63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57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issingness</w:t>
            </w:r>
            <w:proofErr w:type="spellEnd"/>
          </w:p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  <w:proofErr w:type="spellEnd"/>
          </w:p>
        </w:tc>
        <w:tc>
          <w:tcPr>
            <w:tcW w:w="14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Combination Method</w:t>
            </w:r>
          </w:p>
        </w:tc>
        <w:tc>
          <w:tcPr>
            <w:tcW w:w="3610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5919F3" w:rsidRPr="00DF4402" w:rsidRDefault="005919F3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ingness</w:t>
            </w:r>
            <w:proofErr w:type="spellEnd"/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5919F3" w:rsidRPr="00DF4402" w:rsidRDefault="005919F3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5919F3" w:rsidTr="007A6C7A">
        <w:tc>
          <w:tcPr>
            <w:tcW w:w="63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7A449E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524464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524464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524464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24464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24464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24464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7A449E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BB1890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7A449E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7A449E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5919F3" w:rsidTr="007A6C7A">
        <w:tc>
          <w:tcPr>
            <w:tcW w:w="63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7A449E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7A449E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7A449E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  <w:tr w:rsidR="005919F3" w:rsidTr="007A6C7A">
        <w:trPr>
          <w:trHeight w:val="70"/>
        </w:trPr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 w:val="restart"/>
            <w:tcBorders>
              <w:left w:val="nil"/>
              <w:right w:val="nil"/>
            </w:tcBorders>
            <w:vAlign w:val="center"/>
          </w:tcPr>
          <w:p w:rsidR="005919F3" w:rsidRPr="00DF4402" w:rsidRDefault="007A449E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CC34AB" w:rsidRDefault="005919F3" w:rsidP="005919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5919F3" w:rsidTr="007A6C7A">
        <w:tc>
          <w:tcPr>
            <w:tcW w:w="63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7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919F3" w:rsidRPr="00DF4402" w:rsidRDefault="005919F3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19F3" w:rsidRPr="00DF4402" w:rsidRDefault="004F60A5" w:rsidP="00591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</w:tr>
    </w:tbl>
    <w:p w:rsidR="00C84129" w:rsidRDefault="00C84129" w:rsidP="005919F3"/>
    <w:p w:rsidR="00C84129" w:rsidRDefault="00C84129">
      <w:r>
        <w:br w:type="page"/>
      </w:r>
    </w:p>
    <w:p w:rsidR="00C84129" w:rsidRPr="00DF4402" w:rsidRDefault="00C84129" w:rsidP="00873986">
      <w:pPr>
        <w:jc w:val="both"/>
        <w:rPr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Bias of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8739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methods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R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S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>
        <w:rPr>
          <w:rFonts w:eastAsiaTheme="minorEastAsia"/>
          <w:sz w:val="24"/>
          <w:szCs w:val="24"/>
          <w:lang w:val="en-GB"/>
        </w:rPr>
        <w:t xml:space="preserve"> </w:t>
      </w:r>
      <w:r w:rsidR="00873986" w:rsidRPr="008739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R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="00873986" w:rsidRPr="00FB74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B740D">
        <w:rPr>
          <w:rFonts w:ascii="Times New Roman" w:hAnsi="Times New Roman" w:cs="Times New Roman"/>
          <w:i/>
          <w:sz w:val="24"/>
          <w:szCs w:val="24"/>
          <w:lang w:val="en-US"/>
        </w:rPr>
        <w:t>(standard deviations between brackets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. Entries must be multiplied by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992"/>
        <w:gridCol w:w="993"/>
        <w:gridCol w:w="1134"/>
        <w:gridCol w:w="1134"/>
        <w:gridCol w:w="1134"/>
        <w:gridCol w:w="1275"/>
      </w:tblGrid>
      <w:tr w:rsidR="00C84129" w:rsidRPr="00CC34AB" w:rsidTr="007A6C7A"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84129" w:rsidRPr="00DF4402" w:rsidRDefault="00C84129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84129" w:rsidRPr="00DF4402" w:rsidRDefault="00C84129" w:rsidP="007A6C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84129" w:rsidRPr="00DF4402" w:rsidRDefault="00C84129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84129" w:rsidRPr="00DF4402" w:rsidRDefault="00C84129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.</w:t>
            </w:r>
          </w:p>
          <w:p w:rsidR="00C84129" w:rsidRPr="00DF4402" w:rsidRDefault="00C84129" w:rsidP="007A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.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84129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C84129" w:rsidRPr="00CC34AB" w:rsidRDefault="00C84129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</w:t>
            </w:r>
            <w:proofErr w:type="spellStart"/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</w:p>
        </w:tc>
      </w:tr>
      <w:tr w:rsidR="00C84129" w:rsidRPr="00CC34AB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C84129" w:rsidRPr="00CC34AB" w:rsidTr="007A6C7A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84129" w:rsidRPr="00CC34AB" w:rsidRDefault="00873986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C84129" w:rsidRPr="00CC34AB" w:rsidRDefault="00C2028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84129" w:rsidRPr="00CC34AB" w:rsidRDefault="00C2028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3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84129" w:rsidRPr="00CC34AB" w:rsidRDefault="00C2028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5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C84129" w:rsidRPr="00CC34AB" w:rsidRDefault="00C2028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58)</w:t>
            </w:r>
          </w:p>
        </w:tc>
      </w:tr>
      <w:tr w:rsidR="00C84129" w:rsidRPr="00CC34AB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C84129" w:rsidRPr="00CC34AB" w:rsidRDefault="00C84129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84129" w:rsidRPr="00CC34AB" w:rsidRDefault="00873986" w:rsidP="007A6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84129" w:rsidRPr="00CC34AB" w:rsidRDefault="00C84129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4129" w:rsidRPr="00CC34AB" w:rsidRDefault="00C2028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4129" w:rsidRPr="00CC34AB" w:rsidRDefault="00C2028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4129" w:rsidRPr="00CC34AB" w:rsidRDefault="00C2028A" w:rsidP="007A6C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58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41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3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41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</w:p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D82E9E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3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4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48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D82E9E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48)</w:t>
            </w:r>
          </w:p>
        </w:tc>
      </w:tr>
      <w:tr w:rsidR="00873986" w:rsidTr="007A6C7A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1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3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1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73986" w:rsidRPr="00DF4402" w:rsidRDefault="0085278F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</w:tr>
      <w:tr w:rsidR="00873986" w:rsidTr="007A6C7A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7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8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98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9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98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84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8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73986" w:rsidRPr="00DF4402" w:rsidRDefault="002F5AF0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84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9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 (10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 (106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 (1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 (106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 (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 (84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 (8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 (8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 (84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9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9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5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B26496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5)</w:t>
            </w:r>
          </w:p>
        </w:tc>
      </w:tr>
      <w:tr w:rsidR="00873986" w:rsidTr="007A6C7A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873986" w:rsidRPr="00DF4402" w:rsidRDefault="00C2028A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4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 (4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43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 (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 (43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 (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 (37)</w:t>
            </w:r>
          </w:p>
        </w:tc>
      </w:tr>
      <w:tr w:rsidR="00873986" w:rsidTr="007A6C7A"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3986" w:rsidRPr="00CC34AB" w:rsidRDefault="00873986" w:rsidP="008739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S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73986" w:rsidRPr="00DF4402" w:rsidRDefault="00873986" w:rsidP="008739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 (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 (3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3986" w:rsidRPr="00DF4402" w:rsidRDefault="00640DF1" w:rsidP="00873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 (37)</w:t>
            </w:r>
          </w:p>
        </w:tc>
      </w:tr>
    </w:tbl>
    <w:p w:rsidR="00C84129" w:rsidRDefault="00C84129" w:rsidP="00C84129"/>
    <w:p w:rsidR="00C84129" w:rsidRDefault="00C84129" w:rsidP="00C8412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84129" w:rsidRDefault="00C84129" w:rsidP="00C841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73986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DF440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739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as of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8739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methods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cr m:val="fraktur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873986">
        <w:rPr>
          <w:rFonts w:eastAsiaTheme="minorEastAsia"/>
          <w:sz w:val="24"/>
          <w:szCs w:val="24"/>
          <w:lang w:val="en-GB"/>
        </w:rPr>
        <w:t xml:space="preserve"> </w:t>
      </w:r>
      <w:r w:rsidR="00873986" w:rsidRPr="008739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acc>
      </m:oMath>
      <w:r w:rsidR="00873986" w:rsidRPr="00FB74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standard deviations between brackets)</w:t>
      </w:r>
      <w:r w:rsidR="008739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Entries must be multiplied by </w:t>
      </w:r>
      <w:r w:rsidR="00873986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8739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="008739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992"/>
        <w:gridCol w:w="993"/>
        <w:gridCol w:w="1134"/>
        <w:gridCol w:w="1134"/>
        <w:gridCol w:w="1134"/>
        <w:gridCol w:w="1275"/>
      </w:tblGrid>
      <w:tr w:rsidR="00C2028A" w:rsidRPr="00CC34AB" w:rsidTr="00C30F89"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2028A" w:rsidRPr="00DF4402" w:rsidRDefault="00C2028A" w:rsidP="00C30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2028A" w:rsidRPr="00DF4402" w:rsidRDefault="00C2028A" w:rsidP="00C30F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2028A" w:rsidRPr="00DF4402" w:rsidRDefault="00C2028A" w:rsidP="00C30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2028A" w:rsidRPr="00DF4402" w:rsidRDefault="00C2028A" w:rsidP="00C30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.</w:t>
            </w:r>
          </w:p>
          <w:p w:rsidR="00C2028A" w:rsidRPr="00DF4402" w:rsidRDefault="00C2028A" w:rsidP="00C30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.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2028A" w:rsidRDefault="00C2028A" w:rsidP="00C30F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C2028A" w:rsidRPr="00CC34AB" w:rsidRDefault="00C2028A" w:rsidP="00C30F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C2028A" w:rsidRPr="00CC34AB" w:rsidRDefault="00C2028A" w:rsidP="00C30F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</w:t>
            </w:r>
            <w:proofErr w:type="spellStart"/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</w:p>
        </w:tc>
      </w:tr>
      <w:tr w:rsidR="00C2028A" w:rsidRPr="00CC34AB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2028A" w:rsidRPr="00CC34AB" w:rsidRDefault="00C2028A" w:rsidP="00C30F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C2028A" w:rsidRPr="00CC34AB" w:rsidTr="00C30F89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C2028A" w:rsidRPr="00CC34AB" w:rsidRDefault="00C2028A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C2028A" w:rsidRPr="00CC34AB" w:rsidRDefault="00C2028A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C2028A" w:rsidRPr="00CC34AB" w:rsidRDefault="00C2028A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C2028A" w:rsidRPr="00CC34AB" w:rsidRDefault="00C2028A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2028A" w:rsidRPr="00CC34AB" w:rsidRDefault="00EF2897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C2028A" w:rsidRPr="00CC34AB" w:rsidRDefault="00C2028A" w:rsidP="00C202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2028A" w:rsidRPr="00CC34AB" w:rsidRDefault="009908CD" w:rsidP="00C202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3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2028A" w:rsidRPr="00CC34AB" w:rsidRDefault="009908CD" w:rsidP="00C202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5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C2028A" w:rsidRPr="00CC34AB" w:rsidRDefault="009908CD" w:rsidP="00C202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62)</w:t>
            </w:r>
          </w:p>
        </w:tc>
      </w:tr>
      <w:tr w:rsidR="00C2028A" w:rsidRPr="00CC34AB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C2028A" w:rsidRPr="00CC34AB" w:rsidRDefault="00C2028A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2028A" w:rsidRPr="00CC34AB" w:rsidRDefault="00EF2897" w:rsidP="00C202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2028A" w:rsidRPr="00CC34AB" w:rsidRDefault="00C2028A" w:rsidP="00C202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028A" w:rsidRPr="00CC34AB" w:rsidRDefault="009908CD" w:rsidP="00C202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028A" w:rsidRPr="00CC34AB" w:rsidRDefault="009908CD" w:rsidP="00C202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2028A" w:rsidRPr="00CC34AB" w:rsidRDefault="009908CD" w:rsidP="00C202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63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4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43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3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43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</w:p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3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4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51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52)</w:t>
            </w:r>
          </w:p>
        </w:tc>
      </w:tr>
      <w:tr w:rsidR="00EF2897" w:rsidTr="00C30F89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1F5220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1F5220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1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3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1F5220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3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F2897" w:rsidRPr="00DF4402" w:rsidRDefault="001F5220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32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9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9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7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7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9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9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6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F2897" w:rsidRPr="00DF4402" w:rsidRDefault="006239D1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</w:tr>
      <w:tr w:rsidR="00EF2897" w:rsidTr="00C30F89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7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8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9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94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94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83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7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8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F2897" w:rsidRPr="00DF4402" w:rsidRDefault="00B00E1E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82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744923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9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744923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0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F2897" w:rsidRPr="00DF4402" w:rsidRDefault="00744923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C76BFF">
              <w:rPr>
                <w:rFonts w:ascii="Times New Roman" w:hAnsi="Times New Roman" w:cs="Times New Roman"/>
                <w:sz w:val="24"/>
                <w:szCs w:val="24"/>
              </w:rPr>
              <w:t>101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744923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744923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02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83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2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9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9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5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5)</w:t>
            </w:r>
          </w:p>
        </w:tc>
      </w:tr>
      <w:tr w:rsidR="00EF2897" w:rsidTr="00C30F89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CA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EF2897" w:rsidRPr="00DF4402" w:rsidRDefault="00EF2897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(3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4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4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43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3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402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7)</w:t>
            </w:r>
          </w:p>
        </w:tc>
      </w:tr>
      <w:tr w:rsidR="00EF2897" w:rsidTr="00C30F89"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2897" w:rsidRPr="00CC34AB" w:rsidRDefault="00EF2897" w:rsidP="00EF2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fraktur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F2897" w:rsidRPr="00DF4402" w:rsidRDefault="00EF2897" w:rsidP="00EF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2897" w:rsidRPr="00DF4402" w:rsidRDefault="00C76BFF" w:rsidP="00EF28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7)</w:t>
            </w:r>
            <w:bookmarkStart w:id="0" w:name="_GoBack"/>
            <w:bookmarkEnd w:id="0"/>
          </w:p>
        </w:tc>
      </w:tr>
    </w:tbl>
    <w:p w:rsidR="00C2028A" w:rsidRDefault="00C2028A" w:rsidP="00C2028A"/>
    <w:sectPr w:rsidR="00C202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92A"/>
    <w:rsid w:val="000770A6"/>
    <w:rsid w:val="000901D6"/>
    <w:rsid w:val="000C01B7"/>
    <w:rsid w:val="0011495B"/>
    <w:rsid w:val="001623D3"/>
    <w:rsid w:val="001D4D86"/>
    <w:rsid w:val="001F330E"/>
    <w:rsid w:val="001F5220"/>
    <w:rsid w:val="002A696A"/>
    <w:rsid w:val="002B3468"/>
    <w:rsid w:val="002E057A"/>
    <w:rsid w:val="002F5AF0"/>
    <w:rsid w:val="00310C4C"/>
    <w:rsid w:val="00317662"/>
    <w:rsid w:val="00336615"/>
    <w:rsid w:val="00421979"/>
    <w:rsid w:val="00433777"/>
    <w:rsid w:val="00435BD7"/>
    <w:rsid w:val="0044432A"/>
    <w:rsid w:val="00456594"/>
    <w:rsid w:val="0047783C"/>
    <w:rsid w:val="004A3996"/>
    <w:rsid w:val="004D4C0A"/>
    <w:rsid w:val="004F60A5"/>
    <w:rsid w:val="0051592A"/>
    <w:rsid w:val="00515E17"/>
    <w:rsid w:val="00524464"/>
    <w:rsid w:val="005919F3"/>
    <w:rsid w:val="005D057F"/>
    <w:rsid w:val="005D3707"/>
    <w:rsid w:val="006239D1"/>
    <w:rsid w:val="00633738"/>
    <w:rsid w:val="00640A1B"/>
    <w:rsid w:val="00640DF1"/>
    <w:rsid w:val="006B7356"/>
    <w:rsid w:val="006E7D0F"/>
    <w:rsid w:val="00744923"/>
    <w:rsid w:val="007547A5"/>
    <w:rsid w:val="00766345"/>
    <w:rsid w:val="007A449E"/>
    <w:rsid w:val="007A6C7A"/>
    <w:rsid w:val="007C45B2"/>
    <w:rsid w:val="0085278F"/>
    <w:rsid w:val="00873986"/>
    <w:rsid w:val="008D412A"/>
    <w:rsid w:val="00923016"/>
    <w:rsid w:val="009711D3"/>
    <w:rsid w:val="009908CD"/>
    <w:rsid w:val="009C2A87"/>
    <w:rsid w:val="009D5080"/>
    <w:rsid w:val="00A32BCB"/>
    <w:rsid w:val="00AE672E"/>
    <w:rsid w:val="00B00E1E"/>
    <w:rsid w:val="00B059A8"/>
    <w:rsid w:val="00B26496"/>
    <w:rsid w:val="00BB1890"/>
    <w:rsid w:val="00BB4239"/>
    <w:rsid w:val="00BF459D"/>
    <w:rsid w:val="00C2028A"/>
    <w:rsid w:val="00C76BFF"/>
    <w:rsid w:val="00C84129"/>
    <w:rsid w:val="00CA5886"/>
    <w:rsid w:val="00CC2FBD"/>
    <w:rsid w:val="00CC34AB"/>
    <w:rsid w:val="00CD7C99"/>
    <w:rsid w:val="00CD7F8B"/>
    <w:rsid w:val="00D45640"/>
    <w:rsid w:val="00D62585"/>
    <w:rsid w:val="00D71E24"/>
    <w:rsid w:val="00D82E9E"/>
    <w:rsid w:val="00DA3B77"/>
    <w:rsid w:val="00DF4402"/>
    <w:rsid w:val="00EF2897"/>
    <w:rsid w:val="00F609F3"/>
    <w:rsid w:val="00F87F33"/>
    <w:rsid w:val="00FB740D"/>
    <w:rsid w:val="00FD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A22DC"/>
  <w15:chartTrackingRefBased/>
  <w15:docId w15:val="{DF031ED8-2160-4873-B551-F5E4057E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19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58</Words>
  <Characters>1407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kel, J.R. van</dc:creator>
  <cp:keywords/>
  <dc:description/>
  <cp:lastModifiedBy>Ginkel, J.R. van</cp:lastModifiedBy>
  <cp:revision>55</cp:revision>
  <dcterms:created xsi:type="dcterms:W3CDTF">2020-01-26T11:42:00Z</dcterms:created>
  <dcterms:modified xsi:type="dcterms:W3CDTF">2020-01-27T21:44:00Z</dcterms:modified>
</cp:coreProperties>
</file>